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62C49" w14:textId="3C5424DD" w:rsidR="00123FE9" w:rsidRPr="009D456B" w:rsidRDefault="00123FE9" w:rsidP="00123FE9">
      <w:pPr>
        <w:rPr>
          <w:b/>
          <w:sz w:val="28"/>
          <w:szCs w:val="28"/>
          <w:lang w:val="en-GB"/>
        </w:rPr>
      </w:pPr>
      <w:bookmarkStart w:id="0" w:name="_GoBack"/>
      <w:bookmarkEnd w:id="0"/>
      <w:r w:rsidRPr="009D456B">
        <w:rPr>
          <w:b/>
          <w:sz w:val="28"/>
          <w:szCs w:val="28"/>
          <w:lang w:val="en-GB"/>
        </w:rPr>
        <w:t xml:space="preserve">Profiling </w:t>
      </w:r>
      <w:r w:rsidR="00226B9D">
        <w:rPr>
          <w:b/>
          <w:sz w:val="28"/>
          <w:szCs w:val="28"/>
          <w:lang w:val="en-GB"/>
        </w:rPr>
        <w:t>e</w:t>
      </w:r>
      <w:r w:rsidRPr="009D456B">
        <w:rPr>
          <w:b/>
          <w:sz w:val="28"/>
          <w:szCs w:val="28"/>
          <w:lang w:val="en-GB"/>
        </w:rPr>
        <w:t xml:space="preserve">xtra cellular matrix associated proteome of human </w:t>
      </w:r>
      <w:proofErr w:type="spellStart"/>
      <w:r w:rsidRPr="009D456B">
        <w:rPr>
          <w:b/>
          <w:sz w:val="28"/>
          <w:szCs w:val="28"/>
          <w:lang w:val="en-GB"/>
        </w:rPr>
        <w:t>fetal</w:t>
      </w:r>
      <w:proofErr w:type="spellEnd"/>
      <w:r w:rsidRPr="009D456B">
        <w:rPr>
          <w:b/>
          <w:sz w:val="28"/>
          <w:szCs w:val="28"/>
          <w:lang w:val="en-GB"/>
        </w:rPr>
        <w:t xml:space="preserve"> nucleus </w:t>
      </w:r>
      <w:proofErr w:type="spellStart"/>
      <w:r w:rsidRPr="009D456B">
        <w:rPr>
          <w:b/>
          <w:sz w:val="28"/>
          <w:szCs w:val="28"/>
          <w:lang w:val="en-GB"/>
        </w:rPr>
        <w:t>pulposus</w:t>
      </w:r>
      <w:proofErr w:type="spellEnd"/>
      <w:r w:rsidRPr="009D456B"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 xml:space="preserve">in search </w:t>
      </w:r>
      <w:r w:rsidRPr="009D456B">
        <w:rPr>
          <w:b/>
          <w:sz w:val="28"/>
          <w:szCs w:val="28"/>
          <w:lang w:val="en-GB"/>
        </w:rPr>
        <w:t xml:space="preserve">for regenerative </w:t>
      </w:r>
      <w:r>
        <w:rPr>
          <w:b/>
          <w:sz w:val="28"/>
          <w:szCs w:val="28"/>
          <w:lang w:val="en-GB"/>
        </w:rPr>
        <w:t>targets</w:t>
      </w:r>
    </w:p>
    <w:p w14:paraId="2B5DE8D4" w14:textId="77777777" w:rsidR="00123FE9" w:rsidRDefault="00123FE9" w:rsidP="00123FE9">
      <w:pPr>
        <w:rPr>
          <w:b/>
          <w:sz w:val="28"/>
          <w:szCs w:val="28"/>
          <w:lang w:val="en-GB"/>
        </w:rPr>
      </w:pPr>
    </w:p>
    <w:p w14:paraId="4CB9CDAE" w14:textId="50B29B34" w:rsidR="00123FE9" w:rsidRPr="00AD50C9" w:rsidRDefault="00123FE9" w:rsidP="00123FE9">
      <w:pPr>
        <w:spacing w:line="480" w:lineRule="auto"/>
        <w:rPr>
          <w:rFonts w:ascii="Calibri" w:hAnsi="Calibri" w:cs="Calibri"/>
          <w:sz w:val="22"/>
          <w:szCs w:val="22"/>
        </w:rPr>
      </w:pPr>
      <w:proofErr w:type="spellStart"/>
      <w:r w:rsidRPr="008605D3">
        <w:rPr>
          <w:rFonts w:ascii="Calibri" w:hAnsi="Calibri" w:cs="Calibri"/>
          <w:sz w:val="22"/>
          <w:szCs w:val="22"/>
        </w:rPr>
        <w:t>Shanmuganathan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8605D3">
        <w:rPr>
          <w:rFonts w:ascii="Calibri" w:hAnsi="Calibri" w:cs="Calibri"/>
          <w:sz w:val="22"/>
          <w:szCs w:val="22"/>
        </w:rPr>
        <w:t>Rajasekaran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Prof. MD.</w:t>
      </w:r>
      <w:r w:rsidRPr="008605D3">
        <w:rPr>
          <w:rFonts w:ascii="Calibri" w:hAnsi="Calibri" w:cs="Calibri"/>
          <w:sz w:val="22"/>
          <w:szCs w:val="22"/>
          <w:vertAlign w:val="superscript"/>
        </w:rPr>
        <w:t>1</w:t>
      </w:r>
      <w:r w:rsidRPr="008605D3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8605D3">
        <w:rPr>
          <w:rFonts w:ascii="Calibri" w:hAnsi="Calibri" w:cs="Calibri"/>
          <w:sz w:val="22"/>
          <w:szCs w:val="22"/>
        </w:rPr>
        <w:t>Chitra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8605D3">
        <w:rPr>
          <w:rFonts w:ascii="Calibri" w:hAnsi="Calibri" w:cs="Calibri"/>
          <w:sz w:val="22"/>
          <w:szCs w:val="22"/>
        </w:rPr>
        <w:t>Thangavel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PhD.</w:t>
      </w:r>
      <w:r w:rsidRPr="008605D3">
        <w:rPr>
          <w:rFonts w:ascii="Calibri" w:hAnsi="Calibri" w:cs="Calibri"/>
          <w:sz w:val="22"/>
          <w:szCs w:val="22"/>
          <w:vertAlign w:val="superscript"/>
        </w:rPr>
        <w:t>2</w:t>
      </w:r>
      <w:r w:rsidRPr="008605D3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8605D3">
        <w:rPr>
          <w:rFonts w:ascii="Calibri" w:hAnsi="Calibri" w:cs="Calibri"/>
          <w:sz w:val="22"/>
          <w:szCs w:val="22"/>
        </w:rPr>
        <w:t>Niek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Djuric</w:t>
      </w:r>
      <w:r w:rsidRPr="008605D3">
        <w:rPr>
          <w:rFonts w:ascii="Calibri" w:hAnsi="Calibri" w:cs="Calibri"/>
          <w:sz w:val="22"/>
          <w:szCs w:val="22"/>
          <w:vertAlign w:val="superscript"/>
        </w:rPr>
        <w:t>2,3</w:t>
      </w:r>
      <w:r w:rsidRPr="008605D3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8605D3">
        <w:rPr>
          <w:rFonts w:ascii="Calibri" w:hAnsi="Calibri" w:cs="Calibri"/>
          <w:sz w:val="22"/>
          <w:szCs w:val="22"/>
        </w:rPr>
        <w:t>Muthurajan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8605D3">
        <w:rPr>
          <w:rFonts w:ascii="Calibri" w:hAnsi="Calibri" w:cs="Calibri"/>
          <w:sz w:val="22"/>
          <w:szCs w:val="22"/>
        </w:rPr>
        <w:t>Raveendran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Prof.</w:t>
      </w:r>
      <w:r w:rsidRPr="008605D3">
        <w:rPr>
          <w:rFonts w:ascii="Calibri" w:hAnsi="Calibri" w:cs="Calibri"/>
          <w:sz w:val="22"/>
          <w:szCs w:val="22"/>
          <w:vertAlign w:val="superscript"/>
        </w:rPr>
        <w:t>4</w:t>
      </w:r>
      <w:r w:rsidRPr="008605D3">
        <w:rPr>
          <w:rFonts w:ascii="Calibri" w:hAnsi="Calibri" w:cs="Calibri"/>
          <w:sz w:val="22"/>
          <w:szCs w:val="22"/>
        </w:rPr>
        <w:t>,</w:t>
      </w:r>
      <w:r w:rsidRPr="008605D3">
        <w:rPr>
          <w:rFonts w:ascii="Calibri" w:hAnsi="Calibri" w:cs="Calibri"/>
          <w:color w:val="FF0000"/>
          <w:sz w:val="22"/>
          <w:szCs w:val="22"/>
        </w:rPr>
        <w:t xml:space="preserve"> </w:t>
      </w:r>
      <w:proofErr w:type="spellStart"/>
      <w:r w:rsidRPr="008605D3">
        <w:rPr>
          <w:rFonts w:ascii="Calibri" w:hAnsi="Calibri" w:cs="Calibri"/>
          <w:sz w:val="22"/>
          <w:szCs w:val="22"/>
        </w:rPr>
        <w:t>Dilip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Chand Raja </w:t>
      </w:r>
      <w:proofErr w:type="spellStart"/>
      <w:r w:rsidRPr="008605D3">
        <w:rPr>
          <w:rFonts w:ascii="Calibri" w:hAnsi="Calibri"/>
          <w:color w:val="000000" w:themeColor="text1"/>
          <w:sz w:val="22"/>
          <w:szCs w:val="22"/>
        </w:rPr>
        <w:t>Soundararajan</w:t>
      </w:r>
      <w:proofErr w:type="spellEnd"/>
      <w:r w:rsidRPr="008605D3">
        <w:rPr>
          <w:rFonts w:ascii="Calibri" w:hAnsi="Calibri"/>
          <w:color w:val="FF0000"/>
          <w:sz w:val="22"/>
          <w:szCs w:val="22"/>
        </w:rPr>
        <w:t xml:space="preserve"> </w:t>
      </w:r>
      <w:r w:rsidRPr="008605D3">
        <w:rPr>
          <w:rFonts w:ascii="Calibri" w:hAnsi="Calibri" w:cs="Calibri"/>
          <w:sz w:val="22"/>
          <w:szCs w:val="22"/>
          <w:vertAlign w:val="superscript"/>
        </w:rPr>
        <w:t>1</w:t>
      </w:r>
      <w:r w:rsidRPr="008605D3">
        <w:rPr>
          <w:rFonts w:ascii="Calibri" w:hAnsi="Calibri" w:cs="Calibri"/>
          <w:sz w:val="22"/>
          <w:szCs w:val="22"/>
        </w:rPr>
        <w:t>, Sharon Miracle Nayagam</w:t>
      </w:r>
      <w:r w:rsidRPr="008605D3">
        <w:rPr>
          <w:rFonts w:ascii="Calibri" w:hAnsi="Calibri" w:cs="Calibri"/>
          <w:sz w:val="22"/>
          <w:szCs w:val="22"/>
          <w:vertAlign w:val="superscript"/>
        </w:rPr>
        <w:t>2</w:t>
      </w:r>
      <w:r w:rsidRPr="008605D3">
        <w:rPr>
          <w:rFonts w:ascii="Calibri" w:hAnsi="Calibri" w:cs="Calibri"/>
          <w:sz w:val="22"/>
          <w:szCs w:val="22"/>
        </w:rPr>
        <w:t xml:space="preserve">, </w:t>
      </w:r>
      <w:r w:rsidRPr="008605D3">
        <w:rPr>
          <w:rFonts w:ascii="Calibri" w:hAnsi="Calibri"/>
          <w:sz w:val="22"/>
          <w:szCs w:val="22"/>
        </w:rPr>
        <w:t>Monica Steffi Matchado</w:t>
      </w:r>
      <w:r w:rsidRPr="008605D3">
        <w:rPr>
          <w:rFonts w:ascii="Calibri" w:hAnsi="Calibri"/>
          <w:sz w:val="22"/>
          <w:szCs w:val="22"/>
          <w:vertAlign w:val="superscript"/>
        </w:rPr>
        <w:t>2</w:t>
      </w:r>
      <w:r w:rsidRPr="008605D3">
        <w:rPr>
          <w:rFonts w:ascii="Calibri" w:hAnsi="Calibri" w:cs="Calibri"/>
          <w:sz w:val="22"/>
          <w:szCs w:val="22"/>
        </w:rPr>
        <w:t>, K S Sri Vijay Anand</w:t>
      </w:r>
      <w:r w:rsidRPr="008605D3">
        <w:rPr>
          <w:rFonts w:ascii="Calibri" w:hAnsi="Calibri" w:cs="Calibri"/>
          <w:sz w:val="22"/>
          <w:szCs w:val="22"/>
          <w:vertAlign w:val="superscript"/>
        </w:rPr>
        <w:t>1</w:t>
      </w:r>
      <w:r>
        <w:rPr>
          <w:rFonts w:ascii="Calibri" w:hAnsi="Calibri" w:cs="Calibri"/>
          <w:sz w:val="22"/>
          <w:szCs w:val="22"/>
        </w:rPr>
        <w:t xml:space="preserve">, Krishna </w:t>
      </w:r>
      <w:proofErr w:type="spellStart"/>
      <w:r>
        <w:rPr>
          <w:rFonts w:ascii="Calibri" w:hAnsi="Calibri" w:cs="Calibri"/>
          <w:sz w:val="22"/>
          <w:szCs w:val="22"/>
        </w:rPr>
        <w:t>Venkateshwaran</w:t>
      </w:r>
      <w:proofErr w:type="spellEnd"/>
      <w:r>
        <w:rPr>
          <w:rFonts w:ascii="Calibri" w:hAnsi="Calibri" w:cs="Calibri"/>
          <w:sz w:val="22"/>
          <w:szCs w:val="22"/>
        </w:rPr>
        <w:t xml:space="preserve"> MD</w:t>
      </w:r>
      <w:r>
        <w:rPr>
          <w:rFonts w:ascii="Calibri" w:hAnsi="Calibri" w:cs="Calibri"/>
          <w:sz w:val="22"/>
          <w:szCs w:val="22"/>
          <w:vertAlign w:val="superscript"/>
        </w:rPr>
        <w:t>5</w:t>
      </w:r>
      <w:r>
        <w:rPr>
          <w:rFonts w:ascii="Calibri" w:hAnsi="Calibri" w:cs="Calibri"/>
          <w:sz w:val="22"/>
          <w:szCs w:val="22"/>
        </w:rPr>
        <w:t>.</w:t>
      </w:r>
    </w:p>
    <w:p w14:paraId="0F145CB0" w14:textId="77777777" w:rsidR="00123FE9" w:rsidRPr="008605D3" w:rsidRDefault="00123FE9" w:rsidP="00123FE9">
      <w:pPr>
        <w:spacing w:line="480" w:lineRule="auto"/>
        <w:ind w:left="720" w:hanging="720"/>
        <w:rPr>
          <w:rFonts w:ascii="Calibri" w:hAnsi="Calibri" w:cs="Calibri"/>
          <w:color w:val="000000"/>
          <w:sz w:val="22"/>
          <w:szCs w:val="22"/>
        </w:rPr>
      </w:pPr>
      <w:r w:rsidRPr="008605D3">
        <w:rPr>
          <w:rFonts w:ascii="Calibri" w:hAnsi="Calibri" w:cs="Calibri"/>
          <w:color w:val="000000"/>
          <w:sz w:val="22"/>
          <w:szCs w:val="22"/>
        </w:rPr>
        <w:t>1.</w:t>
      </w:r>
      <w:r w:rsidRPr="008605D3">
        <w:rPr>
          <w:rFonts w:ascii="Calibri" w:hAnsi="Calibri" w:cs="Calibri"/>
          <w:color w:val="000000"/>
          <w:sz w:val="22"/>
          <w:szCs w:val="22"/>
        </w:rPr>
        <w:tab/>
        <w:t xml:space="preserve">Department of Spine Surgery, Ganga Hospital, 313, </w:t>
      </w:r>
      <w:proofErr w:type="spellStart"/>
      <w:r w:rsidRPr="008605D3">
        <w:rPr>
          <w:rFonts w:ascii="Calibri" w:hAnsi="Calibri" w:cs="Calibri"/>
          <w:color w:val="000000"/>
          <w:sz w:val="22"/>
          <w:szCs w:val="22"/>
        </w:rPr>
        <w:t>Mettuppalayam</w:t>
      </w:r>
      <w:proofErr w:type="spellEnd"/>
      <w:r w:rsidRPr="008605D3">
        <w:rPr>
          <w:rFonts w:ascii="Calibri" w:hAnsi="Calibri" w:cs="Calibri"/>
          <w:color w:val="000000"/>
          <w:sz w:val="22"/>
          <w:szCs w:val="22"/>
        </w:rPr>
        <w:t xml:space="preserve"> Road, Coimbatore, 641043, India.</w:t>
      </w:r>
    </w:p>
    <w:p w14:paraId="1B348290" w14:textId="48A056D8" w:rsidR="00123FE9" w:rsidRPr="008605D3" w:rsidRDefault="00123FE9" w:rsidP="00123FE9">
      <w:pPr>
        <w:spacing w:line="480" w:lineRule="auto"/>
        <w:rPr>
          <w:rFonts w:ascii="Calibri" w:hAnsi="Calibri" w:cs="Calibri"/>
          <w:color w:val="000000"/>
          <w:sz w:val="22"/>
          <w:szCs w:val="22"/>
        </w:rPr>
      </w:pPr>
      <w:r w:rsidRPr="008605D3">
        <w:rPr>
          <w:rFonts w:ascii="Calibri" w:hAnsi="Calibri" w:cs="Calibri"/>
          <w:color w:val="000000"/>
          <w:sz w:val="22"/>
          <w:szCs w:val="22"/>
        </w:rPr>
        <w:t>2.</w:t>
      </w:r>
      <w:r w:rsidRPr="008605D3">
        <w:rPr>
          <w:rFonts w:ascii="Calibri" w:hAnsi="Calibri" w:cs="Calibri"/>
          <w:color w:val="000000"/>
          <w:sz w:val="22"/>
          <w:szCs w:val="22"/>
        </w:rPr>
        <w:tab/>
        <w:t xml:space="preserve">Ganga </w:t>
      </w:r>
      <w:r w:rsidR="00125379">
        <w:rPr>
          <w:rFonts w:ascii="Calibri" w:hAnsi="Calibri" w:cs="Calibri"/>
          <w:color w:val="000000"/>
          <w:sz w:val="22"/>
          <w:szCs w:val="22"/>
        </w:rPr>
        <w:t>R</w:t>
      </w:r>
      <w:r w:rsidRPr="008605D3">
        <w:rPr>
          <w:rFonts w:ascii="Calibri" w:hAnsi="Calibri" w:cs="Calibri"/>
          <w:color w:val="000000"/>
          <w:sz w:val="22"/>
          <w:szCs w:val="22"/>
        </w:rPr>
        <w:t xml:space="preserve">esearch Centre, No 91, </w:t>
      </w:r>
      <w:proofErr w:type="spellStart"/>
      <w:r w:rsidRPr="008605D3">
        <w:rPr>
          <w:rFonts w:ascii="Calibri" w:hAnsi="Calibri" w:cs="Calibri"/>
          <w:color w:val="000000"/>
          <w:sz w:val="22"/>
          <w:szCs w:val="22"/>
        </w:rPr>
        <w:t>Mettuppalayam</w:t>
      </w:r>
      <w:proofErr w:type="spellEnd"/>
      <w:r w:rsidRPr="008605D3">
        <w:rPr>
          <w:rFonts w:ascii="Calibri" w:hAnsi="Calibri" w:cs="Calibri"/>
          <w:color w:val="000000"/>
          <w:sz w:val="22"/>
          <w:szCs w:val="22"/>
        </w:rPr>
        <w:t xml:space="preserve"> Road, Coimbatore, 641030, India.</w:t>
      </w:r>
    </w:p>
    <w:p w14:paraId="488191BF" w14:textId="77777777" w:rsidR="00123FE9" w:rsidRPr="008605D3" w:rsidRDefault="00123FE9" w:rsidP="00123FE9">
      <w:pPr>
        <w:spacing w:line="480" w:lineRule="auto"/>
        <w:ind w:left="720" w:hanging="720"/>
        <w:rPr>
          <w:rFonts w:ascii="Calibri" w:hAnsi="Calibri" w:cs="Calibri"/>
          <w:color w:val="000000"/>
          <w:sz w:val="22"/>
          <w:szCs w:val="22"/>
        </w:rPr>
      </w:pPr>
      <w:r w:rsidRPr="008605D3">
        <w:rPr>
          <w:rFonts w:ascii="Calibri" w:hAnsi="Calibri" w:cs="Calibri"/>
          <w:color w:val="000000"/>
          <w:sz w:val="22"/>
          <w:szCs w:val="22"/>
        </w:rPr>
        <w:t>3.</w:t>
      </w:r>
      <w:r w:rsidRPr="008605D3">
        <w:rPr>
          <w:rFonts w:ascii="Calibri" w:hAnsi="Calibri" w:cs="Calibri"/>
          <w:color w:val="000000"/>
          <w:sz w:val="22"/>
          <w:szCs w:val="22"/>
        </w:rPr>
        <w:tab/>
        <w:t>Department of Neurosurgery, Leiden University Medical Center, Leiden</w:t>
      </w:r>
    </w:p>
    <w:p w14:paraId="2DC13882" w14:textId="4C682D70" w:rsidR="00123FE9" w:rsidRPr="008605D3" w:rsidRDefault="00123FE9" w:rsidP="00123FE9">
      <w:pPr>
        <w:spacing w:line="480" w:lineRule="auto"/>
        <w:ind w:left="720" w:hanging="720"/>
        <w:rPr>
          <w:rFonts w:ascii="Calibri" w:hAnsi="Calibri" w:cs="Calibri"/>
          <w:color w:val="000000"/>
          <w:sz w:val="22"/>
          <w:szCs w:val="22"/>
        </w:rPr>
      </w:pPr>
      <w:r w:rsidRPr="008605D3">
        <w:rPr>
          <w:rFonts w:ascii="Calibri" w:hAnsi="Calibri" w:cs="Calibri"/>
          <w:color w:val="000000"/>
          <w:sz w:val="22"/>
          <w:szCs w:val="22"/>
        </w:rPr>
        <w:t>4</w:t>
      </w:r>
      <w:r w:rsidR="009A0685">
        <w:rPr>
          <w:rFonts w:ascii="Calibri" w:hAnsi="Calibri" w:cs="Calibri"/>
          <w:color w:val="000000"/>
          <w:sz w:val="22"/>
          <w:szCs w:val="22"/>
        </w:rPr>
        <w:t>.</w:t>
      </w:r>
      <w:r w:rsidRPr="008605D3">
        <w:rPr>
          <w:rFonts w:ascii="Calibri" w:hAnsi="Calibri" w:cs="Calibri"/>
          <w:color w:val="000000"/>
          <w:sz w:val="22"/>
          <w:szCs w:val="22"/>
        </w:rPr>
        <w:tab/>
        <w:t>Department of Plant Biotechnology, Tamil Nadu Agricultural University, Coimbatore, 641003, India.</w:t>
      </w:r>
    </w:p>
    <w:p w14:paraId="68A1B12F" w14:textId="19BE5A59" w:rsidR="00123FE9" w:rsidRPr="008605D3" w:rsidRDefault="009A0685" w:rsidP="00123FE9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5.</w:t>
      </w:r>
      <w:r w:rsidR="00123FE9">
        <w:rPr>
          <w:rFonts w:ascii="Calibri" w:hAnsi="Calibri" w:cs="Calibri"/>
          <w:sz w:val="22"/>
          <w:szCs w:val="22"/>
        </w:rPr>
        <w:tab/>
        <w:t xml:space="preserve">Department of Clinical Pathology, </w:t>
      </w:r>
      <w:proofErr w:type="spellStart"/>
      <w:r w:rsidR="00123FE9">
        <w:rPr>
          <w:rFonts w:ascii="Calibri" w:hAnsi="Calibri" w:cs="Calibri"/>
          <w:sz w:val="22"/>
          <w:szCs w:val="22"/>
        </w:rPr>
        <w:t>Microlab</w:t>
      </w:r>
      <w:proofErr w:type="spellEnd"/>
      <w:r w:rsidR="00E837BB">
        <w:rPr>
          <w:rFonts w:ascii="Calibri" w:hAnsi="Calibri" w:cs="Calibri"/>
          <w:sz w:val="22"/>
          <w:szCs w:val="22"/>
        </w:rPr>
        <w:t xml:space="preserve"> </w:t>
      </w:r>
      <w:r w:rsidR="00123FE9">
        <w:rPr>
          <w:rFonts w:ascii="Calibri" w:hAnsi="Calibri" w:cs="Calibri"/>
          <w:sz w:val="22"/>
          <w:szCs w:val="22"/>
        </w:rPr>
        <w:t>Coimbatore, India.</w:t>
      </w:r>
    </w:p>
    <w:p w14:paraId="1E174FBD" w14:textId="77777777" w:rsidR="00123FE9" w:rsidRPr="008605D3" w:rsidRDefault="00123FE9" w:rsidP="00123FE9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7F5ABC34" w14:textId="77777777" w:rsidR="00123FE9" w:rsidRPr="008605D3" w:rsidRDefault="00123FE9" w:rsidP="00123FE9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6F32015" w14:textId="77777777" w:rsidR="00123FE9" w:rsidRPr="008605D3" w:rsidRDefault="00123FE9" w:rsidP="00123FE9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8605D3">
        <w:rPr>
          <w:rFonts w:ascii="Calibri" w:hAnsi="Calibri" w:cs="Calibri"/>
          <w:b/>
          <w:bCs/>
          <w:sz w:val="22"/>
          <w:szCs w:val="22"/>
        </w:rPr>
        <w:t>Corresponding author:</w:t>
      </w:r>
    </w:p>
    <w:p w14:paraId="4822B5F2" w14:textId="77777777" w:rsidR="00123FE9" w:rsidRPr="008605D3" w:rsidRDefault="00123FE9" w:rsidP="00123FE9">
      <w:proofErr w:type="spellStart"/>
      <w:r w:rsidRPr="008605D3">
        <w:rPr>
          <w:rFonts w:ascii="Calibri" w:hAnsi="Calibri" w:cs="Calibri"/>
          <w:sz w:val="22"/>
          <w:szCs w:val="22"/>
        </w:rPr>
        <w:t>Shanmuganathan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8605D3">
        <w:rPr>
          <w:rFonts w:ascii="Calibri" w:hAnsi="Calibri" w:cs="Calibri"/>
          <w:sz w:val="22"/>
          <w:szCs w:val="22"/>
        </w:rPr>
        <w:t>Rajasekaran</w:t>
      </w:r>
      <w:proofErr w:type="spellEnd"/>
      <w:r w:rsidRPr="008605D3">
        <w:rPr>
          <w:rFonts w:ascii="Calibri" w:hAnsi="Calibri" w:cs="Calibri"/>
          <w:sz w:val="22"/>
          <w:szCs w:val="22"/>
        </w:rPr>
        <w:t xml:space="preserve">, </w:t>
      </w:r>
      <w:r w:rsidRPr="008605D3">
        <w:rPr>
          <w:rFonts w:ascii="Calibri" w:hAnsi="Calibri" w:cs="Calibri"/>
          <w:color w:val="000000"/>
          <w:sz w:val="22"/>
          <w:szCs w:val="22"/>
        </w:rPr>
        <w:t xml:space="preserve">Department of Spine Surgery, Ganga Hospital, 313, </w:t>
      </w:r>
      <w:proofErr w:type="spellStart"/>
      <w:r w:rsidRPr="008605D3">
        <w:rPr>
          <w:rFonts w:ascii="Calibri" w:hAnsi="Calibri" w:cs="Calibri"/>
          <w:color w:val="000000"/>
          <w:sz w:val="22"/>
          <w:szCs w:val="22"/>
        </w:rPr>
        <w:t>Mettuppalayam</w:t>
      </w:r>
      <w:proofErr w:type="spellEnd"/>
      <w:r w:rsidRPr="008605D3">
        <w:rPr>
          <w:rFonts w:ascii="Calibri" w:hAnsi="Calibri" w:cs="Calibri"/>
          <w:color w:val="000000"/>
          <w:sz w:val="22"/>
          <w:szCs w:val="22"/>
        </w:rPr>
        <w:t xml:space="preserve"> Road, Coimbatore, 641043, India. 91-422-2485000, rajasekaran.orth@gmail.com</w:t>
      </w:r>
    </w:p>
    <w:p w14:paraId="3AB2D445" w14:textId="77777777" w:rsidR="00123FE9" w:rsidRDefault="00123FE9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3810A085" w14:textId="77777777" w:rsidR="00B178CD" w:rsidRDefault="00B178CD" w:rsidP="00B178CD">
      <w:pPr>
        <w:rPr>
          <w:rFonts w:ascii="Calibri" w:hAnsi="Calibri"/>
          <w:b/>
          <w:bCs/>
          <w:color w:val="2D2D2D"/>
          <w:sz w:val="22"/>
          <w:szCs w:val="22"/>
          <w:shd w:val="clear" w:color="auto" w:fill="FFFFFF"/>
        </w:rPr>
      </w:pPr>
      <w:r>
        <w:rPr>
          <w:rFonts w:ascii="Calibri" w:hAnsi="Calibri"/>
          <w:b/>
          <w:bCs/>
          <w:color w:val="2D2D2D"/>
          <w:sz w:val="22"/>
          <w:szCs w:val="22"/>
          <w:shd w:val="clear" w:color="auto" w:fill="FFFFFF"/>
        </w:rPr>
        <w:lastRenderedPageBreak/>
        <w:t>Supplementary appendix</w:t>
      </w:r>
    </w:p>
    <w:p w14:paraId="7CA8916B" w14:textId="77777777" w:rsidR="00B178CD" w:rsidRDefault="00B178CD" w:rsidP="00B178CD">
      <w:pPr>
        <w:rPr>
          <w:rFonts w:ascii="Calibri" w:hAnsi="Calibri"/>
          <w:b/>
          <w:bCs/>
          <w:color w:val="2D2D2D"/>
          <w:sz w:val="22"/>
          <w:szCs w:val="22"/>
          <w:shd w:val="clear" w:color="auto" w:fill="FFFFFF"/>
        </w:rPr>
      </w:pPr>
    </w:p>
    <w:p w14:paraId="0FA924EC" w14:textId="70EAD98B" w:rsidR="00B178CD" w:rsidRPr="008605D3" w:rsidRDefault="00B178CD" w:rsidP="00B178CD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t>Table S1</w:t>
      </w:r>
    </w:p>
    <w:p w14:paraId="66FA33AB" w14:textId="77777777" w:rsidR="00B178CD" w:rsidRPr="008605D3" w:rsidRDefault="00B178CD" w:rsidP="00B178CD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  <w:proofErr w:type="spellStart"/>
      <w:r w:rsidRPr="008605D3">
        <w:rPr>
          <w:rFonts w:ascii="Calibri" w:hAnsi="Calibri"/>
          <w:b/>
          <w:color w:val="2D2D2D"/>
          <w:sz w:val="22"/>
          <w:szCs w:val="22"/>
          <w:shd w:val="clear" w:color="auto" w:fill="FFFFFF"/>
        </w:rPr>
        <w:t>Pfirrmann</w:t>
      </w:r>
      <w:proofErr w:type="spellEnd"/>
      <w:r w:rsidRPr="008605D3">
        <w:rPr>
          <w:rFonts w:ascii="Calibri" w:hAnsi="Calibri"/>
          <w:b/>
          <w:color w:val="2D2D2D"/>
          <w:sz w:val="22"/>
          <w:szCs w:val="22"/>
          <w:shd w:val="clear" w:color="auto" w:fill="FFFFFF"/>
        </w:rPr>
        <w:t xml:space="preserve"> grade</w:t>
      </w:r>
      <w:r w:rsidRPr="008605D3">
        <w:rPr>
          <w:rFonts w:ascii="Calibri" w:hAnsi="Calibri"/>
          <w:b/>
          <w:color w:val="2D2D2D"/>
          <w:sz w:val="22"/>
          <w:szCs w:val="22"/>
          <w:shd w:val="clear" w:color="auto" w:fill="FFFFFF"/>
        </w:rPr>
        <w:br/>
      </w:r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t>Table S1 lists the degeneration scores (</w:t>
      </w:r>
      <w:proofErr w:type="spellStart"/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t>Pfirrmann</w:t>
      </w:r>
      <w:proofErr w:type="spellEnd"/>
      <w:r w:rsidRPr="008605D3">
        <w:rPr>
          <w:rFonts w:ascii="Calibri" w:hAnsi="Calibri"/>
          <w:color w:val="2D2D2D"/>
          <w:sz w:val="22"/>
          <w:szCs w:val="22"/>
          <w:shd w:val="clear" w:color="auto" w:fill="FFFFFF"/>
        </w:rPr>
        <w:t xml:space="preserve"> grade) for all proteomic samples.</w:t>
      </w:r>
    </w:p>
    <w:p w14:paraId="279D2155" w14:textId="77777777" w:rsidR="00B178CD" w:rsidRPr="008605D3" w:rsidRDefault="00B178CD" w:rsidP="00B178CD">
      <w:pPr>
        <w:rPr>
          <w:rFonts w:ascii="Calibri" w:hAnsi="Calibri"/>
          <w:color w:val="2D2D2D"/>
          <w:sz w:val="22"/>
          <w:szCs w:val="22"/>
          <w:shd w:val="clear" w:color="auto" w:fill="FFFFFF"/>
        </w:rPr>
      </w:pPr>
    </w:p>
    <w:tbl>
      <w:tblPr>
        <w:tblW w:w="5443" w:type="dxa"/>
        <w:tblLook w:val="04A0" w:firstRow="1" w:lastRow="0" w:firstColumn="1" w:lastColumn="0" w:noHBand="0" w:noVBand="1"/>
      </w:tblPr>
      <w:tblGrid>
        <w:gridCol w:w="1480"/>
        <w:gridCol w:w="1320"/>
        <w:gridCol w:w="1320"/>
        <w:gridCol w:w="1509"/>
      </w:tblGrid>
      <w:tr w:rsidR="00B178CD" w:rsidRPr="008605D3" w14:paraId="202F6855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214772B" w14:textId="77777777" w:rsidR="00B178CD" w:rsidRPr="008605D3" w:rsidRDefault="00B178CD" w:rsidP="00877256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8605D3">
              <w:rPr>
                <w:rFonts w:ascii="Calibri" w:hAnsi="Calibri" w:cs="Calibri"/>
                <w:b/>
                <w:bCs/>
                <w:color w:val="FFFFFF"/>
              </w:rPr>
              <w:t>Sample number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62C9CC9" w14:textId="77777777" w:rsidR="00B178CD" w:rsidRPr="008605D3" w:rsidRDefault="00B178CD" w:rsidP="00877256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8605D3">
              <w:rPr>
                <w:rFonts w:ascii="Calibri" w:hAnsi="Calibri" w:cs="Calibri"/>
                <w:b/>
                <w:bCs/>
                <w:color w:val="FFFFFF"/>
              </w:rPr>
              <w:t>Fetus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887C800" w14:textId="77777777" w:rsidR="00B178CD" w:rsidRPr="008605D3" w:rsidRDefault="00B178CD" w:rsidP="00877256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8605D3">
              <w:rPr>
                <w:rFonts w:ascii="Calibri" w:hAnsi="Calibri" w:cs="Calibri"/>
                <w:b/>
                <w:bCs/>
                <w:color w:val="FFFFFF"/>
              </w:rPr>
              <w:t>Healthy adult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7C1080F0" w14:textId="77777777" w:rsidR="00B178CD" w:rsidRPr="008605D3" w:rsidRDefault="00B178CD" w:rsidP="00877256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8605D3">
              <w:rPr>
                <w:rFonts w:ascii="Calibri" w:hAnsi="Calibri" w:cs="Calibri"/>
                <w:b/>
                <w:bCs/>
                <w:color w:val="FFFFFF"/>
              </w:rPr>
              <w:t>Degenerated</w:t>
            </w:r>
          </w:p>
        </w:tc>
      </w:tr>
      <w:tr w:rsidR="00B178CD" w:rsidRPr="008605D3" w14:paraId="43EA1320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5C24325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96BA1C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6E8B94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ED8A93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178CD" w:rsidRPr="008605D3" w14:paraId="7E35E591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97C8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878F5F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9426CC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DA1408C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178CD" w:rsidRPr="008605D3" w14:paraId="7F9AE8A8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4B4DA0B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1DC743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724B80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C7587F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178CD" w:rsidRPr="008605D3" w14:paraId="3CE19D69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8424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C656E2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FFF50B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76871C6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178CD" w:rsidRPr="008605D3" w14:paraId="51989E19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608EE0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55F706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F27E3E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6E1DAED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178CD" w:rsidRPr="008605D3" w14:paraId="29ECDB83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036A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EDEDA7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C2C19C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A8A625F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178CD" w:rsidRPr="008605D3" w14:paraId="7F706587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EADF3F2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74966E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BBDC30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FB22BD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178CD" w:rsidRPr="008605D3" w14:paraId="7D241B26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E714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F4A7A2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CFC29F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6A469E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178CD" w:rsidRPr="008605D3" w14:paraId="5E889A99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D327577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D14F64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  <w:r w:rsidRPr="008605D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DF7E3A" w14:textId="77777777" w:rsidR="00B178CD" w:rsidRPr="008605D3" w:rsidRDefault="00B178CD" w:rsidP="0087725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BFA5B2D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B178CD" w:rsidRPr="008605D3" w14:paraId="0C2A142A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C3D6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28C3EE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F15D79" w14:textId="77777777" w:rsidR="00B178CD" w:rsidRPr="008605D3" w:rsidRDefault="00B178CD" w:rsidP="00877256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D9BC6E4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B178CD" w:rsidRPr="008605D3" w14:paraId="4171B33B" w14:textId="77777777" w:rsidTr="00877256">
        <w:trPr>
          <w:trHeight w:val="320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5544222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79F901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526F5B" w14:textId="77777777" w:rsidR="00B178CD" w:rsidRPr="008605D3" w:rsidRDefault="00B178CD" w:rsidP="00877256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B86E7A7" w14:textId="77777777" w:rsidR="00B178CD" w:rsidRPr="008605D3" w:rsidRDefault="00B178CD" w:rsidP="00877256">
            <w:pPr>
              <w:jc w:val="right"/>
              <w:rPr>
                <w:rFonts w:ascii="Calibri" w:hAnsi="Calibri" w:cs="Calibri"/>
                <w:color w:val="000000"/>
              </w:rPr>
            </w:pPr>
            <w:r w:rsidRPr="008605D3"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68DD5F97" w14:textId="77777777" w:rsidR="00B178CD" w:rsidRDefault="00B178CD" w:rsidP="00123FE9">
      <w:pPr>
        <w:rPr>
          <w:b/>
          <w:lang w:val="en-GB"/>
        </w:rPr>
      </w:pPr>
    </w:p>
    <w:p w14:paraId="42396312" w14:textId="69DFB3AC" w:rsidR="00123FE9" w:rsidRPr="00A36F5D" w:rsidRDefault="00123FE9" w:rsidP="00123FE9">
      <w:pPr>
        <w:rPr>
          <w:b/>
          <w:lang w:val="en-GB"/>
        </w:rPr>
      </w:pPr>
      <w:r w:rsidRPr="00B178CD">
        <w:rPr>
          <w:bCs/>
          <w:lang w:val="en-GB"/>
        </w:rPr>
        <w:t xml:space="preserve">Table </w:t>
      </w:r>
      <w:r w:rsidR="00B178CD" w:rsidRPr="00B178CD">
        <w:rPr>
          <w:bCs/>
          <w:lang w:val="en-GB"/>
        </w:rPr>
        <w:t>S2</w:t>
      </w:r>
      <w:r>
        <w:rPr>
          <w:b/>
          <w:lang w:val="en-GB"/>
        </w:rPr>
        <w:br/>
        <w:t>Protein list and expression frequency</w:t>
      </w:r>
    </w:p>
    <w:p w14:paraId="2E9A8D92" w14:textId="77777777" w:rsidR="00123FE9" w:rsidRDefault="00123FE9" w:rsidP="00123FE9">
      <w:pP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</w:pPr>
      <w: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  <w:t xml:space="preserve">Table S1 lists all </w:t>
      </w:r>
      <w:proofErr w:type="spellStart"/>
      <w: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  <w:t>matrisome</w:t>
      </w:r>
      <w:proofErr w:type="spellEnd"/>
      <w: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  <w:t xml:space="preserve"> associated proteins found in fetus and/or healthy adult NP’s. </w:t>
      </w:r>
      <w:proofErr w:type="gramStart"/>
      <w: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  <w:t>the</w:t>
      </w:r>
      <w:proofErr w:type="gramEnd"/>
      <w: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  <w:t xml:space="preserve"> numbers in the most right </w:t>
      </w:r>
      <w:proofErr w:type="spellStart"/>
      <w: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  <w:t>colums</w:t>
      </w:r>
      <w:proofErr w:type="spellEnd"/>
      <w: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  <w:t xml:space="preserve"> indicates the number of samples in that group that expressed the respective proteins. The total number of samples was 9 for fetus and 7 for healthy adults. Missing values were excluded from the analysis.</w:t>
      </w:r>
    </w:p>
    <w:p w14:paraId="7A35E052" w14:textId="77777777" w:rsidR="00123FE9" w:rsidRDefault="00123FE9" w:rsidP="00123FE9">
      <w:pPr>
        <w:rPr>
          <w:rFonts w:ascii="Calibri" w:eastAsia="Times New Roman" w:hAnsi="Calibri"/>
          <w:color w:val="2D2D2D"/>
          <w:sz w:val="22"/>
          <w:szCs w:val="22"/>
          <w:shd w:val="clear" w:color="auto" w:fill="FFFFFF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4894"/>
        <w:gridCol w:w="1287"/>
        <w:gridCol w:w="1166"/>
        <w:gridCol w:w="731"/>
        <w:gridCol w:w="932"/>
      </w:tblGrid>
      <w:tr w:rsidR="00123FE9" w:rsidRPr="00D02803" w14:paraId="7EE8E879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FEB9229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  <w:t>Protein name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B53302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  <w:t>Gene symbol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16AE205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  <w:t>Cluste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C6DA6D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</w:pPr>
            <w:proofErr w:type="spellStart"/>
            <w:r w:rsidRPr="00D02803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  <w:t>fetus</w:t>
            </w:r>
            <w:proofErr w:type="spellEnd"/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25A67BD2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b/>
                <w:bCs/>
                <w:color w:val="FFFFFF"/>
                <w:lang w:val="en-GB" w:eastAsia="en-GB"/>
              </w:rPr>
              <w:t>normal</w:t>
            </w:r>
          </w:p>
        </w:tc>
      </w:tr>
      <w:tr w:rsidR="00123FE9" w:rsidRPr="00D02803" w14:paraId="1C99D906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2B6B35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lpha-2-macroglobulin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BCB6D5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2M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BED66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342322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534908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123FE9" w:rsidRPr="00D02803" w14:paraId="51D5D198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277B5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giotensinogen (serpin peptidase inhibitor, clade A, member 8)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B2BED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GT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505E4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3E972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C396B4A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123FE9" w:rsidRPr="00D02803" w14:paraId="3E9E652C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D69AA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D109 molecule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F79165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D109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91A749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CB5BF5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F93A7EF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6DFCF3AE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9C31A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agulation factor XIII, A1 polypeptide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29F0B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13A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0491E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5DC9DE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B16350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123FE9" w:rsidRPr="00D02803" w14:paraId="698A761C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1D458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trA</w:t>
            </w:r>
            <w:proofErr w:type="spellEnd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serine peptidase 1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006A4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HTRA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F9649A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956719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CA10D5D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123FE9" w:rsidRPr="00D02803" w14:paraId="1DAB107C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E1FB64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ter-alpha (globulin) inhibitor H2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7628C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TIH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067704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109471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51B9189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7978F957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A4251C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lyl 4-hydroxylase, alpha polypeptide I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3088A0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4HA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F639B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110849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77941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0AB02564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02674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lyl 4-hydroxylase, alpha polypeptide II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41058E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4HA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7EEE9B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9477DD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FC74509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01B38F87" w14:textId="77777777" w:rsidTr="0033103C">
        <w:trPr>
          <w:trHeight w:val="68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22972CD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collagen-lysine 1, 2-oxoglutarate 5-dioxygenase 1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A11BB0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OD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AFFD0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8A4045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7D06B5D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4EDD3A60" w14:textId="77777777" w:rsidTr="0033103C">
        <w:trPr>
          <w:trHeight w:val="68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6095DF1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collagen-lysine, 2-oxoglutarate 5-dioxygenase 2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9D8120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OD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6FA9C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D1FD03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DE3FFE8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6827065F" w14:textId="77777777" w:rsidTr="0033103C">
        <w:trPr>
          <w:trHeight w:val="507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18155F9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ocollagen-lysine, 2-oxoglutarate 5-dioxygenase 3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00570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OD3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1886F5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FE3ACC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227D21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7E78F10D" w14:textId="77777777" w:rsidTr="0033103C">
        <w:trPr>
          <w:trHeight w:val="255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3C2C4AD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lpha-1-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titrypsin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41171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RPINA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20A60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8E2300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8E18359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123FE9" w:rsidRPr="00D02803" w14:paraId="2A47FD18" w14:textId="77777777" w:rsidTr="0033103C">
        <w:trPr>
          <w:trHeight w:val="227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00C48C84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Alpha-1-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ti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hymo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ypsin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4F631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RPINA3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9A5475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A6FAB1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AEBFCA4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123FE9" w:rsidRPr="00D02803" w14:paraId="01B3578B" w14:textId="77777777" w:rsidTr="0033103C">
        <w:trPr>
          <w:trHeight w:val="32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C5403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F5E5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asma serine protease inhibitor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3D1DD2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RPINA5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AE090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9E6362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D5785C2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123FE9" w:rsidRPr="00D02803" w14:paraId="1A1DB978" w14:textId="77777777" w:rsidTr="0033103C">
        <w:trPr>
          <w:trHeight w:val="296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583230D5" w14:textId="77777777" w:rsidR="00123FE9" w:rsidRPr="005754EE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rpin B12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884435" w14:textId="77777777" w:rsidR="00123FE9" w:rsidRPr="005754EE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RPINB1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AD7427" w14:textId="77777777" w:rsidR="00123FE9" w:rsidRPr="005754EE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4DE046" w14:textId="77777777" w:rsidR="00123FE9" w:rsidRPr="005754EE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9A1AAAF" w14:textId="77777777" w:rsidR="00123FE9" w:rsidRPr="005754EE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123FE9" w:rsidRPr="00D02803" w14:paraId="3D9B230A" w14:textId="77777777" w:rsidTr="0033103C">
        <w:trPr>
          <w:trHeight w:val="297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0160E56C" w14:textId="77777777" w:rsidR="00123FE9" w:rsidRPr="005754EE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466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Glia-derived nexin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4E15E1" w14:textId="77777777" w:rsidR="00123FE9" w:rsidRPr="005754EE" w:rsidRDefault="00123FE9" w:rsidP="0033103C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SERPINE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AA5B0A" w14:textId="77777777" w:rsidR="00123FE9" w:rsidRPr="005754EE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736F38" w14:textId="77777777" w:rsidR="00123FE9" w:rsidRPr="005754EE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07E6FFD" w14:textId="77777777" w:rsidR="00123FE9" w:rsidRPr="005754EE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</w:tr>
      <w:tr w:rsidR="00123FE9" w:rsidRPr="00D02803" w14:paraId="25E59D3C" w14:textId="77777777" w:rsidTr="0033103C">
        <w:trPr>
          <w:trHeight w:val="186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039C004B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754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igment epithelium-derived factor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C3DF9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RPINF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64787E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6F6A2A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48B8C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286A0350" w14:textId="77777777" w:rsidTr="0033103C">
        <w:trPr>
          <w:trHeight w:val="297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74CDD2B2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A2D7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asma protease C1 inhibitor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18F6F2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RPING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C6543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98B111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ECDCE24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123FE9" w:rsidRPr="00D02803" w14:paraId="75389EE5" w14:textId="77777777" w:rsidTr="0033103C">
        <w:trPr>
          <w:trHeight w:val="144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060DCB70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erpin 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1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424414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RPINH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3A9C8A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943BD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C87B8D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2665A451" w14:textId="77777777" w:rsidTr="0033103C">
        <w:trPr>
          <w:trHeight w:val="213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1834ACC2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ransglutaminase 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D441CE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GM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ED3F92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ACA5A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65C84F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79F2A227" w14:textId="77777777" w:rsidTr="0033103C">
        <w:trPr>
          <w:trHeight w:val="283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245D6DD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Transglutaminase 3 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4B0C8C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GM3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2D28FA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8A0204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7C55C0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22940C06" w14:textId="77777777" w:rsidTr="0033103C">
        <w:trPr>
          <w:trHeight w:val="36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6C43B89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tallopeptidase inhibitor 1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0D4D99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IMP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66D13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74A403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EC4E50D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123FE9" w:rsidRPr="00D02803" w14:paraId="10C0A91F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249E1607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tallopeptidase inhibitor 3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BFC7D5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TIMP3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62268C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gulator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6D9F7A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8BE444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123FE9" w:rsidRPr="00D02803" w14:paraId="1B0CB4E5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4A24C86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nexin A1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27FAF9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XA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D3CBB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3C151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01C5C3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123FE9" w:rsidRPr="00D02803" w14:paraId="0E6B6874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51848630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nexin A2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1CC6D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ANXA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04F30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ED4ED5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9F606B1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123FE9" w:rsidRPr="00D02803" w14:paraId="2ABFB313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4992EDC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nexin A4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B9AC2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ANXA4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0D8C5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CCAB7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2DB8666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5AFEC122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1745A65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nexin A5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0B0130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XA5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39875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0B27C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002803E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</w:tr>
      <w:tr w:rsidR="00123FE9" w:rsidRPr="00D02803" w14:paraId="16FA30D8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7A4423CB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nexin A6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1E18E9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NXA6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AE675A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BFD730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7AF3110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043C04F9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17309607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-type lectin domain family 3, member A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F84FE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EC3A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1F189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FECBAC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D83A28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</w:tr>
      <w:tr w:rsidR="00123FE9" w:rsidRPr="00D02803" w14:paraId="7A08182A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0D97826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-type lectin domain family 3, member B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734B65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EC3B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20133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8E27A8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794297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2C7911E5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2394043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-type lectin domain family 11, member A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72565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LEC11A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66654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4908D4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8E46164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5E757EB5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3BB04C7E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mopexin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73507E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PX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E3DFFE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14F49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F8B64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51A5FF51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5C8AD97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ctin</w:t>
            </w:r>
            <w:proofErr w:type="spellEnd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lactoside</w:t>
            </w:r>
            <w:proofErr w:type="spellEnd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binding, soluble, 1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C4AF4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GALS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84E77E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B1CF8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73202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391FCFB3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68409D44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ctin</w:t>
            </w:r>
            <w:proofErr w:type="spellEnd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, </w:t>
            </w:r>
            <w:proofErr w:type="spellStart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lactoside</w:t>
            </w:r>
            <w:proofErr w:type="spellEnd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binding, soluble, 3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DE278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GALS3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A00AA4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CM aff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</w:t>
            </w: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iated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C4F4D2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EF0DB74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575C147D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146FE8B6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ibroblast growth factor binding protein 2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3F4A10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GFBP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090747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6902DE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9FAA7C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123FE9" w:rsidRPr="00D02803" w14:paraId="6C33C04E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028AD72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Filaggrin 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6CC18C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LG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49CB3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04CB2E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2F355EA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1BC3A8A7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1865696C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ilaggrin family member 2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8A1C1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LG2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647F9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807B09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FCC94F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123FE9" w:rsidRPr="00D02803" w14:paraId="7C30C84D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3C29D70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rizzled-related protein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2BD30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RZB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4BB46C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5556E4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3F369DC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123FE9" w:rsidRPr="00D02803" w14:paraId="26B53078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768138B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rnerin</w:t>
            </w:r>
            <w:proofErr w:type="spellEnd"/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68CEEB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RNR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D6E78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7C53C7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4A69BD6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64DCE5D5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1011294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00 calcium binding protein A1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68B59F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100A1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0C7D2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29829A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843473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39E79FE6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096A1637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00 calcium binding protein A4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E2FCCB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100A4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08D62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0C9146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2E14F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123FE9" w:rsidRPr="00D02803" w14:paraId="022F73EC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05EE15AC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00 calcium binding protein A8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C2162B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100A8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D92951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12DD05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9B5E56D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123FE9" w:rsidRPr="00D02803" w14:paraId="309B8969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14:paraId="717ED8BB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00 calcium binding protein A9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4D8063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S100A9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432982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9C4E5E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0776CF3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123FE9" w:rsidRPr="00D02803" w14:paraId="21244150" w14:textId="77777777" w:rsidTr="0033103C">
        <w:trPr>
          <w:trHeight w:val="340"/>
        </w:trPr>
        <w:tc>
          <w:tcPr>
            <w:tcW w:w="489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14:paraId="59F3409C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00 calcium binding protein A10</w:t>
            </w:r>
          </w:p>
        </w:tc>
        <w:tc>
          <w:tcPr>
            <w:tcW w:w="128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0274BD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100A10</w:t>
            </w:r>
          </w:p>
        </w:tc>
        <w:tc>
          <w:tcPr>
            <w:tcW w:w="116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456F38" w14:textId="77777777" w:rsidR="00123FE9" w:rsidRPr="00D02803" w:rsidRDefault="00123FE9" w:rsidP="0033103C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creted factors</w:t>
            </w:r>
          </w:p>
        </w:tc>
        <w:tc>
          <w:tcPr>
            <w:tcW w:w="73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C89B25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F4D88B" w14:textId="77777777" w:rsidR="00123FE9" w:rsidRPr="00D02803" w:rsidRDefault="00123FE9" w:rsidP="0033103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0280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</w:tbl>
    <w:p w14:paraId="06EA545C" w14:textId="77777777" w:rsidR="00123FE9" w:rsidRDefault="00123FE9" w:rsidP="00123FE9">
      <w:pPr>
        <w:rPr>
          <w:b/>
          <w:lang w:val="en-GB"/>
        </w:rPr>
      </w:pPr>
    </w:p>
    <w:p w14:paraId="66B30D09" w14:textId="77777777" w:rsidR="00123FE9" w:rsidRDefault="00123FE9" w:rsidP="00123FE9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E07F446" w14:textId="77777777" w:rsidR="00123FE9" w:rsidRPr="00B506E5" w:rsidRDefault="00123FE9" w:rsidP="00123FE9">
      <w:pPr>
        <w:rPr>
          <w:b/>
          <w:lang w:val="en-GB"/>
        </w:rPr>
      </w:pPr>
      <w:r>
        <w:rPr>
          <w:b/>
          <w:lang w:val="en-GB"/>
        </w:rPr>
        <w:t>Supplementary f</w:t>
      </w:r>
      <w:r w:rsidRPr="00B506E5">
        <w:rPr>
          <w:b/>
          <w:lang w:val="en-GB"/>
        </w:rPr>
        <w:t xml:space="preserve">igure </w:t>
      </w:r>
      <w:r>
        <w:rPr>
          <w:b/>
          <w:lang w:val="en-GB"/>
        </w:rPr>
        <w:t>S1</w:t>
      </w:r>
      <w:r>
        <w:rPr>
          <w:b/>
          <w:lang w:val="en-GB"/>
        </w:rPr>
        <w:br/>
        <w:t>Interaction analysis</w:t>
      </w:r>
    </w:p>
    <w:p w14:paraId="123311C0" w14:textId="6E5CD005" w:rsidR="00123FE9" w:rsidRDefault="00123FE9" w:rsidP="00123FE9">
      <w:pPr>
        <w:rPr>
          <w:lang w:val="en-GB"/>
        </w:rPr>
      </w:pPr>
      <w:r>
        <w:rPr>
          <w:lang w:val="en-GB"/>
        </w:rPr>
        <w:t xml:space="preserve">Figure 4 displays the </w:t>
      </w:r>
      <w:r w:rsidRPr="00C52CA3">
        <w:rPr>
          <w:lang w:val="en-GB"/>
        </w:rPr>
        <w:t>Interaction analysis</w:t>
      </w:r>
      <w:r>
        <w:rPr>
          <w:lang w:val="en-GB"/>
        </w:rPr>
        <w:t xml:space="preserve"> of all the proteins of interest, </w:t>
      </w:r>
      <w:r w:rsidR="00890450">
        <w:rPr>
          <w:lang w:val="en-GB"/>
        </w:rPr>
        <w:t>11</w:t>
      </w:r>
      <w:r>
        <w:rPr>
          <w:lang w:val="en-GB"/>
        </w:rPr>
        <w:t xml:space="preserve"> of the 1</w:t>
      </w:r>
      <w:r w:rsidR="001D3476">
        <w:rPr>
          <w:lang w:val="en-GB"/>
        </w:rPr>
        <w:t>2</w:t>
      </w:r>
      <w:r>
        <w:rPr>
          <w:lang w:val="en-GB"/>
        </w:rPr>
        <w:t xml:space="preserve"> proteins were interconnected. </w:t>
      </w:r>
      <w:r w:rsidR="00890450">
        <w:rPr>
          <w:lang w:val="en-GB"/>
        </w:rPr>
        <w:t xml:space="preserve">Cluster 1 starts with outgoing signals from </w:t>
      </w:r>
      <w:r>
        <w:rPr>
          <w:lang w:val="en-GB"/>
        </w:rPr>
        <w:t>ANXA</w:t>
      </w:r>
      <w:r w:rsidR="001D3476">
        <w:rPr>
          <w:lang w:val="en-GB"/>
        </w:rPr>
        <w:t>1</w:t>
      </w:r>
      <w:r w:rsidR="00890450">
        <w:rPr>
          <w:lang w:val="en-GB"/>
        </w:rPr>
        <w:t xml:space="preserve">, whereas cluster 2 starts with outgoing signals </w:t>
      </w:r>
      <w:r w:rsidR="00DB50CD">
        <w:rPr>
          <w:lang w:val="en-GB"/>
        </w:rPr>
        <w:t>from P4Ha1, both clusters come together with incoming signals in</w:t>
      </w:r>
      <w:r w:rsidR="00890450">
        <w:rPr>
          <w:lang w:val="en-GB"/>
        </w:rPr>
        <w:t xml:space="preserve"> </w:t>
      </w:r>
      <w:r w:rsidR="001D3476">
        <w:rPr>
          <w:lang w:val="en-GB"/>
        </w:rPr>
        <w:t xml:space="preserve">SERPINH1. </w:t>
      </w:r>
    </w:p>
    <w:p w14:paraId="1D5448EF" w14:textId="7708383D" w:rsidR="001D3476" w:rsidRDefault="001D3476" w:rsidP="00123FE9">
      <w:pPr>
        <w:rPr>
          <w:lang w:val="en-GB"/>
        </w:rPr>
      </w:pPr>
    </w:p>
    <w:p w14:paraId="7D397D58" w14:textId="6271591C" w:rsidR="003019AB" w:rsidRPr="00123FE9" w:rsidRDefault="0062384B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3174802F" wp14:editId="09F46DF9">
            <wp:extent cx="5360276" cy="33918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78" t="10195" r="22556" b="13682"/>
                    <a:stretch/>
                  </pic:blipFill>
                  <pic:spPr bwMode="auto">
                    <a:xfrm>
                      <a:off x="0" y="0"/>
                      <a:ext cx="5370378" cy="3398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019AB" w:rsidRPr="00123FE9" w:rsidSect="001A07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FE9"/>
    <w:rsid w:val="000350C9"/>
    <w:rsid w:val="00055E2E"/>
    <w:rsid w:val="00065988"/>
    <w:rsid w:val="00077CCF"/>
    <w:rsid w:val="000D070E"/>
    <w:rsid w:val="000E43A9"/>
    <w:rsid w:val="00123FE9"/>
    <w:rsid w:val="00125379"/>
    <w:rsid w:val="00142DBA"/>
    <w:rsid w:val="001517E8"/>
    <w:rsid w:val="001915D1"/>
    <w:rsid w:val="001A0799"/>
    <w:rsid w:val="001C13FA"/>
    <w:rsid w:val="001D3476"/>
    <w:rsid w:val="00212B5B"/>
    <w:rsid w:val="00215B6A"/>
    <w:rsid w:val="00226B9D"/>
    <w:rsid w:val="00234C8F"/>
    <w:rsid w:val="0025257D"/>
    <w:rsid w:val="00295DE8"/>
    <w:rsid w:val="002B0F4A"/>
    <w:rsid w:val="002C6889"/>
    <w:rsid w:val="002D6F12"/>
    <w:rsid w:val="002E39E8"/>
    <w:rsid w:val="002E7BDF"/>
    <w:rsid w:val="00307B48"/>
    <w:rsid w:val="00320074"/>
    <w:rsid w:val="00356B37"/>
    <w:rsid w:val="003C6C9E"/>
    <w:rsid w:val="003C7B42"/>
    <w:rsid w:val="003E308F"/>
    <w:rsid w:val="004075B1"/>
    <w:rsid w:val="00456B2F"/>
    <w:rsid w:val="004F5E12"/>
    <w:rsid w:val="00532893"/>
    <w:rsid w:val="005920B0"/>
    <w:rsid w:val="005A46F5"/>
    <w:rsid w:val="005A484B"/>
    <w:rsid w:val="005F5AFA"/>
    <w:rsid w:val="006021A4"/>
    <w:rsid w:val="00611909"/>
    <w:rsid w:val="006127DD"/>
    <w:rsid w:val="0062384B"/>
    <w:rsid w:val="00674F4D"/>
    <w:rsid w:val="00695A64"/>
    <w:rsid w:val="006A3C1F"/>
    <w:rsid w:val="00714B84"/>
    <w:rsid w:val="00743919"/>
    <w:rsid w:val="00753362"/>
    <w:rsid w:val="00761413"/>
    <w:rsid w:val="007A5357"/>
    <w:rsid w:val="007F2B2D"/>
    <w:rsid w:val="0080368B"/>
    <w:rsid w:val="00823D05"/>
    <w:rsid w:val="00834721"/>
    <w:rsid w:val="008613DC"/>
    <w:rsid w:val="00890450"/>
    <w:rsid w:val="008D57AD"/>
    <w:rsid w:val="008E1C21"/>
    <w:rsid w:val="008E629E"/>
    <w:rsid w:val="00907AA9"/>
    <w:rsid w:val="00911231"/>
    <w:rsid w:val="00912F5C"/>
    <w:rsid w:val="00920F39"/>
    <w:rsid w:val="00947EBE"/>
    <w:rsid w:val="00987585"/>
    <w:rsid w:val="0099021F"/>
    <w:rsid w:val="00990998"/>
    <w:rsid w:val="009A0685"/>
    <w:rsid w:val="009A348A"/>
    <w:rsid w:val="009B70FA"/>
    <w:rsid w:val="009D4B9D"/>
    <w:rsid w:val="009F55F5"/>
    <w:rsid w:val="00A3095E"/>
    <w:rsid w:val="00A30CB3"/>
    <w:rsid w:val="00A520CE"/>
    <w:rsid w:val="00A90FA7"/>
    <w:rsid w:val="00AB5453"/>
    <w:rsid w:val="00AC09EE"/>
    <w:rsid w:val="00B178CD"/>
    <w:rsid w:val="00B323E1"/>
    <w:rsid w:val="00B67FF5"/>
    <w:rsid w:val="00C12B41"/>
    <w:rsid w:val="00C61B36"/>
    <w:rsid w:val="00CB7C8D"/>
    <w:rsid w:val="00CF3BA5"/>
    <w:rsid w:val="00CF7D05"/>
    <w:rsid w:val="00D54BDB"/>
    <w:rsid w:val="00D727EC"/>
    <w:rsid w:val="00DB50CD"/>
    <w:rsid w:val="00DC340F"/>
    <w:rsid w:val="00DD2D33"/>
    <w:rsid w:val="00DE55AB"/>
    <w:rsid w:val="00E02EDF"/>
    <w:rsid w:val="00E419F5"/>
    <w:rsid w:val="00E82F15"/>
    <w:rsid w:val="00E837BB"/>
    <w:rsid w:val="00E92BDD"/>
    <w:rsid w:val="00EA7527"/>
    <w:rsid w:val="00ED6EA5"/>
    <w:rsid w:val="00F06234"/>
    <w:rsid w:val="00F21B4E"/>
    <w:rsid w:val="00F81A03"/>
    <w:rsid w:val="00FB345E"/>
    <w:rsid w:val="00FC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D19A1"/>
  <w15:chartTrackingRefBased/>
  <w15:docId w15:val="{C8EE7403-1BDC-C541-957A-473E6553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2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2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5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 Djuric</dc:creator>
  <cp:keywords/>
  <dc:description/>
  <cp:lastModifiedBy>Shiny Priyadharshini G.</cp:lastModifiedBy>
  <cp:revision>18</cp:revision>
  <dcterms:created xsi:type="dcterms:W3CDTF">2021-04-13T15:57:00Z</dcterms:created>
  <dcterms:modified xsi:type="dcterms:W3CDTF">2021-08-30T05:50:00Z</dcterms:modified>
</cp:coreProperties>
</file>